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9EA" w:rsidRDefault="00391EAC" w:rsidP="00EC7013">
      <w:pPr>
        <w:spacing w:after="0" w:line="480" w:lineRule="auto"/>
        <w:rPr>
          <w:lang w:val="en-US"/>
        </w:rPr>
      </w:pPr>
      <w:r>
        <w:rPr>
          <w:sz w:val="28"/>
          <w:lang w:val="en-US"/>
        </w:rPr>
        <w:t>Supplementary Figure S3</w:t>
      </w:r>
      <w:r w:rsidRPr="00391EAC">
        <w:rPr>
          <w:sz w:val="28"/>
          <w:szCs w:val="28"/>
          <w:lang w:val="en-US"/>
        </w:rPr>
        <w:t>:</w:t>
      </w:r>
      <w:r w:rsidRPr="00391EAC">
        <w:rPr>
          <w:b/>
          <w:sz w:val="28"/>
          <w:szCs w:val="28"/>
          <w:lang w:val="en-US"/>
        </w:rPr>
        <w:t xml:space="preserve"> </w:t>
      </w:r>
      <w:r w:rsidR="00A579EA" w:rsidRPr="00A579EA">
        <w:rPr>
          <w:b/>
          <w:sz w:val="28"/>
          <w:szCs w:val="28"/>
          <w:lang w:val="en-US"/>
        </w:rPr>
        <w:t>Inclusion</w:t>
      </w:r>
      <w:r w:rsidR="003D6C21" w:rsidRPr="00A579EA">
        <w:rPr>
          <w:b/>
          <w:sz w:val="28"/>
          <w:szCs w:val="28"/>
          <w:lang w:val="en-US"/>
        </w:rPr>
        <w:t xml:space="preserve"> flow-chart</w:t>
      </w:r>
      <w:r w:rsidR="003D6C21" w:rsidRPr="00A579EA">
        <w:rPr>
          <w:sz w:val="28"/>
          <w:szCs w:val="28"/>
          <w:lang w:val="en-US"/>
        </w:rPr>
        <w:t>.</w:t>
      </w:r>
      <w:r w:rsidR="003D6C21">
        <w:rPr>
          <w:lang w:val="en-US"/>
        </w:rPr>
        <w:t xml:space="preserve">  </w:t>
      </w:r>
    </w:p>
    <w:p w:rsidR="003D6C21" w:rsidRPr="00231A99" w:rsidRDefault="003D6C21" w:rsidP="00EC7013">
      <w:pPr>
        <w:spacing w:after="0" w:line="480" w:lineRule="auto"/>
        <w:rPr>
          <w:b/>
          <w:sz w:val="28"/>
          <w:lang w:val="en-US"/>
        </w:rPr>
      </w:pPr>
      <w:r w:rsidRPr="00231A99">
        <w:rPr>
          <w:b/>
          <w:sz w:val="28"/>
          <w:lang w:val="en-US"/>
        </w:rPr>
        <w:t xml:space="preserve">ITT = Intension-to-Treat. RHF = Referral Health Facility. </w:t>
      </w:r>
      <w:r w:rsidRPr="00231A99">
        <w:rPr>
          <w:rFonts w:eastAsia="Times New Roman" w:cs="Arial"/>
          <w:b/>
          <w:bCs/>
          <w:color w:val="000000"/>
          <w:sz w:val="28"/>
          <w:lang w:val="en-US" w:eastAsia="de-CH"/>
        </w:rPr>
        <w:t>iCCM =</w:t>
      </w:r>
      <w:r w:rsidRPr="00231A99">
        <w:rPr>
          <w:rFonts w:cs="Arial"/>
          <w:b/>
          <w:sz w:val="28"/>
          <w:lang w:val="en-US"/>
        </w:rPr>
        <w:t xml:space="preserve"> integrated Community Case Management. RAS = Rectal Artesunate. </w:t>
      </w:r>
      <w:r w:rsidRPr="00231A99">
        <w:rPr>
          <w:b/>
          <w:sz w:val="28"/>
          <w:lang w:val="en-US"/>
        </w:rPr>
        <w:t>Ref. = Referral completed. Inject. = Injectable antimalarial treatment.</w:t>
      </w:r>
    </w:p>
    <w:p w:rsidR="00A579EA" w:rsidRPr="00A579EA" w:rsidRDefault="00A579EA" w:rsidP="00A579EA">
      <w:pPr>
        <w:spacing w:after="0"/>
        <w:rPr>
          <w:b/>
          <w:sz w:val="28"/>
          <w:lang w:val="en-US"/>
        </w:rPr>
      </w:pPr>
    </w:p>
    <w:p w:rsidR="003D6C21" w:rsidRDefault="003D6C21" w:rsidP="003D6C21">
      <w:pPr>
        <w:rPr>
          <w:rFonts w:cs="Arial"/>
          <w:lang w:val="en-US"/>
        </w:rPr>
      </w:pPr>
      <w:r>
        <w:rPr>
          <w:noProof/>
          <w:lang w:eastAsia="de-CH"/>
        </w:rPr>
        <w:drawing>
          <wp:inline distT="0" distB="0" distL="0" distR="0" wp14:anchorId="31FEDACD" wp14:editId="191CB867">
            <wp:extent cx="5518150" cy="5144595"/>
            <wp:effectExtent l="19050" t="19050" r="25400" b="184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292" cy="51540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5">
                          <a:lumMod val="20000"/>
                          <a:lumOff val="8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31A99" w:rsidRDefault="00231A99">
      <w:pPr>
        <w:rPr>
          <w:rFonts w:cs="Arial"/>
          <w:lang w:val="en-US"/>
        </w:rPr>
      </w:pPr>
    </w:p>
    <w:sectPr w:rsidR="00231A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52446"/>
    <w:multiLevelType w:val="hybridMultilevel"/>
    <w:tmpl w:val="B502BBC0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C21"/>
    <w:rsid w:val="0000741C"/>
    <w:rsid w:val="000829E3"/>
    <w:rsid w:val="000B33D3"/>
    <w:rsid w:val="00184B87"/>
    <w:rsid w:val="00231A99"/>
    <w:rsid w:val="00237E80"/>
    <w:rsid w:val="00391EAC"/>
    <w:rsid w:val="003B7D0E"/>
    <w:rsid w:val="003D6C21"/>
    <w:rsid w:val="004B731D"/>
    <w:rsid w:val="004F57C1"/>
    <w:rsid w:val="00517175"/>
    <w:rsid w:val="00562118"/>
    <w:rsid w:val="005621EA"/>
    <w:rsid w:val="00563E5D"/>
    <w:rsid w:val="005663FD"/>
    <w:rsid w:val="005675C8"/>
    <w:rsid w:val="005E22B7"/>
    <w:rsid w:val="006A7BA7"/>
    <w:rsid w:val="00730C39"/>
    <w:rsid w:val="00764745"/>
    <w:rsid w:val="00765CB1"/>
    <w:rsid w:val="007F48CF"/>
    <w:rsid w:val="00877083"/>
    <w:rsid w:val="00922573"/>
    <w:rsid w:val="009527E4"/>
    <w:rsid w:val="00962B39"/>
    <w:rsid w:val="00970C76"/>
    <w:rsid w:val="009B7371"/>
    <w:rsid w:val="009C17A5"/>
    <w:rsid w:val="009E1732"/>
    <w:rsid w:val="00A42DB2"/>
    <w:rsid w:val="00A579EA"/>
    <w:rsid w:val="00AA0711"/>
    <w:rsid w:val="00AD486E"/>
    <w:rsid w:val="00B20CE7"/>
    <w:rsid w:val="00B32D0C"/>
    <w:rsid w:val="00B80FCC"/>
    <w:rsid w:val="00B866A2"/>
    <w:rsid w:val="00BB01B3"/>
    <w:rsid w:val="00BE5081"/>
    <w:rsid w:val="00C92588"/>
    <w:rsid w:val="00CE4EF6"/>
    <w:rsid w:val="00D03408"/>
    <w:rsid w:val="00D54EF5"/>
    <w:rsid w:val="00E629C2"/>
    <w:rsid w:val="00EC7013"/>
    <w:rsid w:val="00EF4DBB"/>
    <w:rsid w:val="00F27BFE"/>
    <w:rsid w:val="00FE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D90BA"/>
  <w15:chartTrackingRefBased/>
  <w15:docId w15:val="{74D3FBA5-0F48-4F4A-951C-F47BE2232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C21"/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A2"/>
    <w:pPr>
      <w:keepNext/>
      <w:keepLines/>
      <w:spacing w:before="40" w:after="0"/>
      <w:outlineLvl w:val="1"/>
    </w:pPr>
    <w:rPr>
      <w:rFonts w:eastAsiaTheme="majorEastAsia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91EA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84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B87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B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B87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741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B866A2"/>
    <w:rPr>
      <w:rFonts w:ascii="Arial" w:eastAsiaTheme="majorEastAsia" w:hAnsi="Arial" w:cstheme="majorBidi"/>
      <w:color w:val="365F91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66A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B866A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4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0F87B-53B8-4D57-857E-EA0F10602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kitawutshu</dc:creator>
  <cp:keywords/>
  <dc:description/>
  <cp:lastModifiedBy>Jean Okitawutshu </cp:lastModifiedBy>
  <cp:revision>32</cp:revision>
  <dcterms:created xsi:type="dcterms:W3CDTF">2021-12-02T11:46:00Z</dcterms:created>
  <dcterms:modified xsi:type="dcterms:W3CDTF">2022-03-30T19:04:00Z</dcterms:modified>
</cp:coreProperties>
</file>